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2C5B8" w14:textId="79B3364C" w:rsidR="00CB2FA7" w:rsidRPr="001A04B3" w:rsidRDefault="00BD252D" w:rsidP="001A04B3">
      <w:pPr>
        <w:pStyle w:val="Heading3"/>
        <w:rPr>
          <w:rFonts w:ascii="Times" w:hAnsi="Times" w:cstheme="majorHAnsi"/>
          <w:b/>
          <w:bCs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Supplementary</w:t>
      </w:r>
      <w:r w:rsidR="00CB2FA7" w:rsidRPr="001A04B3">
        <w:rPr>
          <w:rFonts w:ascii="Times" w:hAnsi="Times" w:cstheme="majorHAnsi"/>
          <w:b/>
          <w:bCs/>
          <w:color w:val="000000" w:themeColor="text1"/>
        </w:rPr>
        <w:t xml:space="preserve"> Table </w:t>
      </w:r>
      <w:r w:rsidR="002D194D">
        <w:rPr>
          <w:rFonts w:ascii="Times" w:hAnsi="Times" w:cstheme="majorHAnsi"/>
          <w:b/>
          <w:bCs/>
          <w:color w:val="000000" w:themeColor="text1"/>
        </w:rPr>
        <w:t>6</w:t>
      </w:r>
      <w:r w:rsidR="00CB2FA7" w:rsidRPr="001A04B3">
        <w:rPr>
          <w:rFonts w:ascii="Times" w:hAnsi="Times" w:cstheme="majorHAnsi"/>
          <w:b/>
          <w:bCs/>
          <w:color w:val="000000" w:themeColor="text1"/>
        </w:rPr>
        <w:t xml:space="preserve">. Previous Systematic Reviews. </w:t>
      </w:r>
    </w:p>
    <w:tbl>
      <w:tblPr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417"/>
        <w:gridCol w:w="992"/>
        <w:gridCol w:w="1190"/>
        <w:gridCol w:w="1929"/>
        <w:gridCol w:w="1701"/>
        <w:gridCol w:w="1559"/>
      </w:tblGrid>
      <w:tr w:rsidR="00CB2FA7" w:rsidRPr="00F31CD5" w14:paraId="14B3F944" w14:textId="77777777" w:rsidTr="008405BA">
        <w:trPr>
          <w:trHeight w:val="94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043BA62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1520E8E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Year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40525F8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Databases U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48E6067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# of Studies Includ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251529EF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opulation Studied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7F6797C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Cluster Technique inf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59F64B7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Top Clusters F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EE76BB7" w14:textId="77777777" w:rsidR="00CB2FA7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tudy reports on clusters by</w:t>
            </w: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Age, Sex, Socioeconomic</w:t>
            </w:r>
          </w:p>
          <w:p w14:paraId="1F1C1DE7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 w:rsidR="00CB2FA7" w:rsidRPr="00F31CD5" w14:paraId="747003DC" w14:textId="77777777" w:rsidTr="008405BA">
        <w:trPr>
          <w:trHeight w:val="25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E7114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Do replicable profiles of multimorbidity exist? Systematic review and synthesis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dXNpamE8L0F1dGhvcj48WWVhcj4yMDE5PC9ZZWFyPjxS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dXNpamE8L0F1dGhvcj48WWVhcj4yMDE5PC9ZZWFyPjxS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29" w:tooltip="Busija, 2019 #850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29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50221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F7B1D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Medline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EMBASE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3. PsycINFO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4. CINAHL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5. Scopu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6. Web of 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2DA2F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8FDF7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General Population - Adults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Majority or studies carried out in Europe or north Americ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3ABBE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Exploratory factor analysi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2. Cluster analysis of disease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3. Cluster analysis of people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4. Latent class analysi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8F0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Mental health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Cardiometabolic 3. Asthma and COPD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4. Falls, fracture, sensory deficits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5. Parkinson’s disease and cognitive dec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B2AA7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B2FA7" w:rsidRPr="00F31CD5" w14:paraId="73F93400" w14:textId="77777777" w:rsidTr="008405BA">
        <w:trPr>
          <w:trHeight w:val="25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0FBCC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atterns of multimorbid health conditions: a systematic review of analytical methods and comparison analysis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ZzwvQXV0aG9yPjxZZWFyPjIwMTg8L1llYXI+PFJlY051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ZzwvQXV0aG9yPjxZZWFyPjIwMTg8L1llYXI+PFJlY051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158" w:tooltip="Ng, 2018 #1941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158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871BD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0351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Pubmed 2. Emb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1CCD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CAE6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General Population - Adult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6BF0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Factor-analysis method (21 studies; 51%)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Hierarchical- clustering algorithm (16 studies; 39%) 3. Unified- clustering algorithm 4. Multiple correspondence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5. Network and cluster analy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A8751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i)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Cardiometabolic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disease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ii) Mental health problem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iii) Allergic dise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153B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B2FA7" w:rsidRPr="00F31CD5" w14:paraId="128D03E9" w14:textId="77777777" w:rsidTr="008405BA">
        <w:trPr>
          <w:trHeight w:val="81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CCD5A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A Systematic Review of the Patterns of Associative Multimorbidity in Asia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YWpvbzwvQXV0aG9yPjxZZWFyPjIwMjE8L1llYXI+PFJl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YWpvbzwvQXV0aG9yPjxZZWFyPjIwMjE8L1llYXI+PFJl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159" w:tooltip="Rajoo, 2021 #938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159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EB828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BB4CB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MEDLINE 2. EMBASE 3. Cumulative Index to Nursing and Allied Health Literature (CINAHL)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4. Web of Science (Clarivate Analytics) 5. Sco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3968F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3920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Adults in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Asi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5616B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Exploratory factor analysi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Observed/expected ratio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3. Logistic regression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4. Hierarchical cluster an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7337E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i)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Cardiometabolic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ii) Mental health problem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iii) Degenerative diseases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iv) </w:t>
            </w:r>
            <w:proofErr w:type="gramStart"/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Pulmonary diseases</w:t>
            </w:r>
            <w:proofErr w:type="gramEnd"/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v) Cancer dise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F38A5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B2FA7" w:rsidRPr="00F31CD5" w14:paraId="1A608CA3" w14:textId="77777777" w:rsidTr="008405BA">
        <w:trPr>
          <w:trHeight w:val="25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BBFAF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Multimorbidity patterns: a systematic review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Prados-Torres&lt;/Author&gt;&lt;Year&gt;2014&lt;/Year&gt;&lt;RecNum&gt;24236&lt;/RecNum&gt;&lt;DisplayText&gt;(160)&lt;/DisplayText&gt;&lt;record&gt;&lt;rec-number&gt;24236&lt;/rec-number&gt;&lt;foreign-keys&gt;&lt;key app="EN" db-id="9td2vep2parpp1ezapeparttwa0w209rdd0x" timestamp="1661435465"&gt;24236&lt;/key&gt;&lt;/foreign-keys&gt;&lt;ref-type name="Journal Article"&gt;17&lt;/ref-type&gt;&lt;contributors&gt;&lt;authors&gt;&lt;author&gt;Prados-Torres, Alexandra&lt;/author&gt;&lt;author&gt;Calderon-Larranaga, Amaia&lt;/author&gt;&lt;author&gt;Hancco-Saavedra, Jorge&lt;/author&gt;&lt;author&gt;Poblador-Plou, Beatriz&lt;/author&gt;&lt;author&gt;van den Akker, Marjan&lt;/author&gt;&lt;/authors&gt;&lt;/contributors&gt;&lt;titles&gt;&lt;title&gt;Multimorbidity patterns: a systematic review&lt;/title&gt;&lt;secondary-title&gt;Journal of Clinical Epidemiology&lt;/secondary-title&gt;&lt;/titles&gt;&lt;periodical&gt;&lt;full-title&gt;Journal of Clinical Epidemiology&lt;/full-title&gt;&lt;abbr-1&gt;J Clin Epidemiol&lt;/abbr-1&gt;&lt;/periodical&gt;&lt;pages&gt;254-266&lt;/pages&gt;&lt;volume&gt;67&lt;/volume&gt;&lt;number&gt;3&lt;/number&gt;&lt;dates&gt;&lt;year&gt;2014&lt;/year&gt;&lt;pub-dates&gt;&lt;date&gt;Mar&lt;/date&gt;&lt;/pub-dates&gt;&lt;/dates&gt;&lt;isbn&gt;0895-4356&lt;/isbn&gt;&lt;accession-num&gt;WOS:000330752400005&lt;/accession-num&gt;&lt;urls&gt;&lt;related-urls&gt;&lt;url&gt;&amp;lt;Go to ISI&amp;gt;://WOS:000330752400005&lt;/url&gt;&lt;/related-urls&gt;&lt;/urls&gt;&lt;electronic-resource-num&gt;10.1016/j.jclinepi.2013.09.021&lt;/electronic-resource-num&gt;&lt;/record&gt;&lt;/Cite&gt;&lt;/EndNote&gt;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160" w:tooltip="Prados-Torres, 2014 #24236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160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585B2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6F7CD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Medline 2. Emb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D29F1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F04C7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General Population (Adults 15+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71472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Cluster analysis techniques [21], [24], [25], [26], [29], [30]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factor analysis [20], [22], [23], [31], 3. the observed-to- expected ratio [16], [27], [32]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4. multiple correspondence analyses [2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81E3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i) Cardiometabolic diseases,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ii) Mental health problems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iii) Musculoskeletal disorde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B5AA0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B2FA7" w:rsidRPr="00F31CD5" w14:paraId="5877BF93" w14:textId="77777777" w:rsidTr="008405BA">
        <w:trPr>
          <w:trHeight w:val="168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FFAE5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lastRenderedPageBreak/>
              <w:t>Multimorbidity and quality of life at mid-life: A systematic review of general population studies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LYW5lc2FyYWphaDwvQXV0aG9yPjxZZWFyPjIwMTg8L1ll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LYW5lc2FyYWphaDwvQXV0aG9yPjxZZWFyPjIwMTg8L1ll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33" w:tooltip="Kanesarajah, 2018 #2183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33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E71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5B378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PubMed 2. Web of Science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3. Embase 4. APA PsycN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2EE44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B8138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Middle aged - adults aged 40–65 year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90501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1D206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1. Mental health conditions 2. Cardiovascular disease (CV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32823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Reported on Gender if possible</w:t>
            </w:r>
          </w:p>
        </w:tc>
      </w:tr>
      <w:tr w:rsidR="00CB2FA7" w:rsidRPr="00F31CD5" w14:paraId="5F2FA2A7" w14:textId="77777777" w:rsidTr="008405BA">
        <w:trPr>
          <w:trHeight w:val="39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D43CC" w14:textId="77777777" w:rsidR="00CB2FA7" w:rsidRPr="003B308B" w:rsidRDefault="00CB2FA7" w:rsidP="008405BA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ocial determinants of multimorbidity patterns: A systematic review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Álvarez-Gálvez&lt;/Author&gt;&lt;Year&gt;2023&lt;/Year&gt;&lt;RecNum&gt;8&lt;/RecNum&gt;&lt;DisplayText&gt;(28)&lt;/DisplayText&gt;&lt;record&gt;&lt;rec-number&gt;8&lt;/rec-number&gt;&lt;foreign-keys&gt;&lt;key app="EN" db-id="rzppzsd9pz5epgewxd7xfzffsszwrf9ft02e" timestamp="1730725903"&gt;8&lt;/key&gt;&lt;/foreign-keys&gt;&lt;ref-type name="Journal Article"&gt;17&lt;/ref-type&gt;&lt;contributors&gt;&lt;authors&gt;&lt;author&gt;Álvarez-Gálvez,Javier&lt;/author&gt;&lt;author&gt;Ortega-Martín,Esther&lt;/author&gt;&lt;author&gt;Carretero-Bravo,Jesús&lt;/author&gt;&lt;author&gt;Pérez-Muñoz,Celia&lt;/author&gt;&lt;author&gt;Suárez-Lledó,Víctor&lt;/author&gt;&lt;author&gt;Ramos-Fiol,Begoña&lt;/author&gt;&lt;/authors&gt;&lt;/contributors&gt;&lt;titles&gt;&lt;title&gt;Social determinants of multimorbidity patterns: A systematic review&lt;/title&gt;&lt;secondary-title&gt;Frontiers in Public Health&lt;/secondary-title&gt;&lt;short-title&gt;Social determinants of multimorbidity patterns&lt;/short-title&gt;&lt;/titles&gt;&lt;volume&gt;11&lt;/volume&gt;&lt;keywords&gt;&lt;keyword&gt;multimorbidity,Comorbidity,Chronic conditions,chronicity,social determinants,Behavioural determinants&lt;/keyword&gt;&lt;/keywords&gt;&lt;dates&gt;&lt;year&gt;2023&lt;/year&gt;&lt;pub-dates&gt;&lt;date&gt;2023-March-27&lt;/date&gt;&lt;/pub-dates&gt;&lt;/dates&gt;&lt;isbn&gt;2296-2565&lt;/isbn&gt;&lt;work-type&gt;Review&lt;/work-type&gt;&lt;urls&gt;&lt;related-urls&gt;&lt;url&gt;https://www.frontiersin.org/articles/10.3389/fpubh.2023.1081518&lt;/url&gt;&lt;/related-urls&gt;&lt;/urls&gt;&lt;electronic-resource-num&gt;10.3389/fpubh.2023.1081518&lt;/electronic-resource-num&gt;&lt;language&gt;English&lt;/language&gt;&lt;/record&gt;&lt;/Cite&gt;&lt;/EndNote&gt;</w:instrTex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28" w:tooltip="Álvarez-Gálvez, 2023 #855" w:history="1">
              <w:r>
                <w:rPr>
                  <w:rFonts w:ascii="Times" w:hAnsi="Times" w:cs="Arial"/>
                  <w:b/>
                  <w:bCs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" w:hAnsi="Times" w:cs="Arial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90FA" w14:textId="77777777" w:rsidR="00CB2FA7" w:rsidRPr="003B308B" w:rsidRDefault="00CB2FA7" w:rsidP="008405BA">
            <w:pPr>
              <w:rPr>
                <w:rFonts w:ascii="Times" w:hAnsi="Times" w:cs="Arial"/>
                <w:color w:val="282828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282828"/>
                <w:sz w:val="20"/>
                <w:szCs w:val="20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6C36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PubMed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Embase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3. Scopus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4. Web of Science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5. Ovid MEDLINE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6. CINAHL Complete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7. PsycINFO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8. Google Scho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01F98" w14:textId="77777777" w:rsidR="00CB2FA7" w:rsidRPr="003B308B" w:rsidRDefault="00CB2FA7" w:rsidP="008405BA">
            <w:pPr>
              <w:rPr>
                <w:rFonts w:ascii="Times" w:hAnsi="Times" w:cs="Arial"/>
                <w:color w:val="282828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282828"/>
                <w:sz w:val="20"/>
                <w:szCs w:val="20"/>
              </w:rPr>
              <w:t>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9021A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29142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(1) latent class analysis (42–78);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(2) cluster analysis techniques (79–100);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(3) factor analysis (101–119); (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4) machine learning methods (120–129);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(5) based on expert knowledge (130–1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B8DCF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 xml:space="preserve">1. Cardiometabolic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2. musculoskeletal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 xml:space="preserve">3. mental, </w:t>
            </w: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br/>
              <w:t>4. respirat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095B" w14:textId="77777777" w:rsidR="00CB2FA7" w:rsidRPr="003B308B" w:rsidRDefault="00CB2FA7" w:rsidP="008405BA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3B308B">
              <w:rPr>
                <w:rFonts w:ascii="Times" w:hAnsi="Times" w:cs="Arial"/>
                <w:color w:val="000000"/>
                <w:sz w:val="20"/>
                <w:szCs w:val="20"/>
              </w:rPr>
              <w:t>yes, looks at the social determinents but does not include common denominators: Cardiometabolic multimorbidity profiles were common among men with low socioeconomic status, while musculoskeletal, mental and complex patterns were found to be more prevalent among women.</w:t>
            </w:r>
          </w:p>
        </w:tc>
      </w:tr>
    </w:tbl>
    <w:p w14:paraId="417FBC28" w14:textId="77777777" w:rsidR="00CB2FA7" w:rsidRPr="00FA67AB" w:rsidRDefault="00CB2FA7" w:rsidP="00CB2FA7">
      <w:pPr>
        <w:rPr>
          <w:rFonts w:asciiTheme="majorHAnsi" w:hAnsiTheme="majorHAnsi" w:cstheme="majorHAnsi"/>
          <w:b/>
          <w:bCs/>
        </w:rPr>
        <w:sectPr w:rsidR="00CB2FA7" w:rsidRPr="00FA67AB" w:rsidSect="00CB2F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BEC851A" w14:textId="77777777" w:rsidR="007864D7" w:rsidRDefault="007864D7"/>
    <w:sectPr w:rsidR="00786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7949C" w14:textId="77777777" w:rsidR="00C82247" w:rsidRDefault="00C82247" w:rsidP="008543E0">
      <w:r>
        <w:separator/>
      </w:r>
    </w:p>
  </w:endnote>
  <w:endnote w:type="continuationSeparator" w:id="0">
    <w:p w14:paraId="1E620D2E" w14:textId="77777777" w:rsidR="00C82247" w:rsidRDefault="00C82247" w:rsidP="0085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2B317" w14:textId="77777777" w:rsidR="00C82247" w:rsidRDefault="00C82247" w:rsidP="008543E0">
      <w:r>
        <w:separator/>
      </w:r>
    </w:p>
  </w:footnote>
  <w:footnote w:type="continuationSeparator" w:id="0">
    <w:p w14:paraId="60BB8552" w14:textId="77777777" w:rsidR="00C82247" w:rsidRDefault="00C82247" w:rsidP="0085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C21"/>
    <w:multiLevelType w:val="hybridMultilevel"/>
    <w:tmpl w:val="0644D4BC"/>
    <w:lvl w:ilvl="0" w:tplc="E50C8F10">
      <w:start w:val="18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8DA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384A1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7605B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8C8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34A57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3C7F0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40DB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856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582A6A"/>
    <w:multiLevelType w:val="hybridMultilevel"/>
    <w:tmpl w:val="D71E3FD6"/>
    <w:lvl w:ilvl="0" w:tplc="76762F6E">
      <w:start w:val="27"/>
      <w:numFmt w:val="decimal"/>
      <w:lvlText w:val="%1"/>
      <w:lvlJc w:val="left"/>
      <w:pPr>
        <w:ind w:left="1186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82E8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86B42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062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50C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8A1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B8F55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E5B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BA325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112D8C"/>
    <w:multiLevelType w:val="hybridMultilevel"/>
    <w:tmpl w:val="3DFE8718"/>
    <w:lvl w:ilvl="0" w:tplc="061492F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C626A8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5A5D2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492EE6C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86784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B0DA5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C2A7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9E8A4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68A42A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7554F78"/>
    <w:multiLevelType w:val="hybridMultilevel"/>
    <w:tmpl w:val="2B2E10F6"/>
    <w:lvl w:ilvl="0" w:tplc="99E0CDE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ABD0"/>
    <w:multiLevelType w:val="hybridMultilevel"/>
    <w:tmpl w:val="81C4D0AA"/>
    <w:lvl w:ilvl="0" w:tplc="C88ADFFA">
      <w:start w:val="1"/>
      <w:numFmt w:val="upperRoman"/>
      <w:lvlText w:val="%1)"/>
      <w:lvlJc w:val="left"/>
      <w:pPr>
        <w:ind w:left="720" w:hanging="360"/>
      </w:pPr>
    </w:lvl>
    <w:lvl w:ilvl="1" w:tplc="31A4C6B2">
      <w:start w:val="1"/>
      <w:numFmt w:val="lowerLetter"/>
      <w:lvlText w:val="%2."/>
      <w:lvlJc w:val="left"/>
      <w:pPr>
        <w:ind w:left="1440" w:hanging="360"/>
      </w:pPr>
    </w:lvl>
    <w:lvl w:ilvl="2" w:tplc="25AC7FA8">
      <w:start w:val="1"/>
      <w:numFmt w:val="lowerRoman"/>
      <w:lvlText w:val="%3."/>
      <w:lvlJc w:val="right"/>
      <w:pPr>
        <w:ind w:left="2160" w:hanging="180"/>
      </w:pPr>
    </w:lvl>
    <w:lvl w:ilvl="3" w:tplc="E346A0B2">
      <w:start w:val="1"/>
      <w:numFmt w:val="decimal"/>
      <w:lvlText w:val="%4."/>
      <w:lvlJc w:val="left"/>
      <w:pPr>
        <w:ind w:left="2880" w:hanging="360"/>
      </w:pPr>
    </w:lvl>
    <w:lvl w:ilvl="4" w:tplc="76DEBE2E">
      <w:start w:val="1"/>
      <w:numFmt w:val="lowerLetter"/>
      <w:lvlText w:val="%5."/>
      <w:lvlJc w:val="left"/>
      <w:pPr>
        <w:ind w:left="3600" w:hanging="360"/>
      </w:pPr>
    </w:lvl>
    <w:lvl w:ilvl="5" w:tplc="5F50EE84">
      <w:start w:val="1"/>
      <w:numFmt w:val="lowerRoman"/>
      <w:lvlText w:val="%6."/>
      <w:lvlJc w:val="right"/>
      <w:pPr>
        <w:ind w:left="4320" w:hanging="180"/>
      </w:pPr>
    </w:lvl>
    <w:lvl w:ilvl="6" w:tplc="F14C7880">
      <w:start w:val="1"/>
      <w:numFmt w:val="decimal"/>
      <w:lvlText w:val="%7."/>
      <w:lvlJc w:val="left"/>
      <w:pPr>
        <w:ind w:left="5040" w:hanging="360"/>
      </w:pPr>
    </w:lvl>
    <w:lvl w:ilvl="7" w:tplc="639275D8">
      <w:start w:val="1"/>
      <w:numFmt w:val="lowerLetter"/>
      <w:lvlText w:val="%8."/>
      <w:lvlJc w:val="left"/>
      <w:pPr>
        <w:ind w:left="5760" w:hanging="360"/>
      </w:pPr>
    </w:lvl>
    <w:lvl w:ilvl="8" w:tplc="485453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A54B3"/>
    <w:multiLevelType w:val="hybridMultilevel"/>
    <w:tmpl w:val="1CDA2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50B4C"/>
    <w:multiLevelType w:val="hybridMultilevel"/>
    <w:tmpl w:val="2774FC76"/>
    <w:lvl w:ilvl="0" w:tplc="C1C0940C">
      <w:start w:val="1"/>
      <w:numFmt w:val="bullet"/>
      <w:lvlText w:val="-"/>
      <w:lvlJc w:val="left"/>
      <w:pPr>
        <w:ind w:left="112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A3C50E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74D81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31A6A0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7E9C4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F2CE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D0C06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E4A9D0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62119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701B30"/>
    <w:multiLevelType w:val="hybridMultilevel"/>
    <w:tmpl w:val="AC104FC4"/>
    <w:lvl w:ilvl="0" w:tplc="3814B4E8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81918"/>
    <w:multiLevelType w:val="hybridMultilevel"/>
    <w:tmpl w:val="BA7CA45C"/>
    <w:lvl w:ilvl="0" w:tplc="C8CAA738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09AD00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42E2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2A35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9AD00C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9E2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3EA23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3E8F29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60531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757FA3"/>
    <w:multiLevelType w:val="hybridMultilevel"/>
    <w:tmpl w:val="ED0EE296"/>
    <w:lvl w:ilvl="0" w:tplc="29284526">
      <w:start w:val="1"/>
      <w:numFmt w:val="decimal"/>
      <w:lvlText w:val="%1."/>
      <w:lvlJc w:val="left"/>
      <w:pPr>
        <w:ind w:left="1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C8916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0AB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705B9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070B3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3AEE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1048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8DEBC7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BE92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653F42"/>
    <w:multiLevelType w:val="hybridMultilevel"/>
    <w:tmpl w:val="11FAED08"/>
    <w:lvl w:ilvl="0" w:tplc="E3A84D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C4A"/>
    <w:multiLevelType w:val="hybridMultilevel"/>
    <w:tmpl w:val="A4EEBF18"/>
    <w:lvl w:ilvl="0" w:tplc="829AAE42">
      <w:start w:val="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B67B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73CD8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42DDB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38953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0C66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10D1B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804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6CFD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2F392F"/>
    <w:multiLevelType w:val="multilevel"/>
    <w:tmpl w:val="DAB6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DF2294"/>
    <w:multiLevelType w:val="hybridMultilevel"/>
    <w:tmpl w:val="74C87A10"/>
    <w:lvl w:ilvl="0" w:tplc="3878E5FE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B8B158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C449E5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224685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FF21CF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EA32E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8E905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C89958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D24390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BB9BE5"/>
    <w:multiLevelType w:val="hybridMultilevel"/>
    <w:tmpl w:val="A32A1E26"/>
    <w:lvl w:ilvl="0" w:tplc="01A42CE6">
      <w:start w:val="1"/>
      <w:numFmt w:val="upperRoman"/>
      <w:lvlText w:val="%1)"/>
      <w:lvlJc w:val="left"/>
      <w:pPr>
        <w:ind w:left="720" w:hanging="360"/>
      </w:pPr>
    </w:lvl>
    <w:lvl w:ilvl="1" w:tplc="DDF8EFAC">
      <w:start w:val="1"/>
      <w:numFmt w:val="lowerLetter"/>
      <w:lvlText w:val="%2."/>
      <w:lvlJc w:val="left"/>
      <w:pPr>
        <w:ind w:left="1440" w:hanging="360"/>
      </w:pPr>
    </w:lvl>
    <w:lvl w:ilvl="2" w:tplc="33E8AEA4">
      <w:start w:val="1"/>
      <w:numFmt w:val="lowerRoman"/>
      <w:lvlText w:val="%3."/>
      <w:lvlJc w:val="right"/>
      <w:pPr>
        <w:ind w:left="2160" w:hanging="180"/>
      </w:pPr>
    </w:lvl>
    <w:lvl w:ilvl="3" w:tplc="400EC6B6">
      <w:start w:val="1"/>
      <w:numFmt w:val="decimal"/>
      <w:lvlText w:val="%4."/>
      <w:lvlJc w:val="left"/>
      <w:pPr>
        <w:ind w:left="2880" w:hanging="360"/>
      </w:pPr>
    </w:lvl>
    <w:lvl w:ilvl="4" w:tplc="B9CC5744">
      <w:start w:val="1"/>
      <w:numFmt w:val="lowerLetter"/>
      <w:lvlText w:val="%5."/>
      <w:lvlJc w:val="left"/>
      <w:pPr>
        <w:ind w:left="3600" w:hanging="360"/>
      </w:pPr>
    </w:lvl>
    <w:lvl w:ilvl="5" w:tplc="5FAE0240">
      <w:start w:val="1"/>
      <w:numFmt w:val="lowerRoman"/>
      <w:lvlText w:val="%6."/>
      <w:lvlJc w:val="right"/>
      <w:pPr>
        <w:ind w:left="4320" w:hanging="180"/>
      </w:pPr>
    </w:lvl>
    <w:lvl w:ilvl="6" w:tplc="97D2FA34">
      <w:start w:val="1"/>
      <w:numFmt w:val="decimal"/>
      <w:lvlText w:val="%7."/>
      <w:lvlJc w:val="left"/>
      <w:pPr>
        <w:ind w:left="5040" w:hanging="360"/>
      </w:pPr>
    </w:lvl>
    <w:lvl w:ilvl="7" w:tplc="5D3AD0D2">
      <w:start w:val="1"/>
      <w:numFmt w:val="lowerLetter"/>
      <w:lvlText w:val="%8."/>
      <w:lvlJc w:val="left"/>
      <w:pPr>
        <w:ind w:left="5760" w:hanging="360"/>
      </w:pPr>
    </w:lvl>
    <w:lvl w:ilvl="8" w:tplc="80F01B1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97605"/>
    <w:multiLevelType w:val="hybridMultilevel"/>
    <w:tmpl w:val="044E9730"/>
    <w:lvl w:ilvl="0" w:tplc="96CC9CBA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40C72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2C81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2804BE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E650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1CFF4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D4479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D58BA9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B81F7C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C1191D"/>
    <w:multiLevelType w:val="hybridMultilevel"/>
    <w:tmpl w:val="32902ED6"/>
    <w:lvl w:ilvl="0" w:tplc="38E2A8F0">
      <w:start w:val="3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EA3AA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B8D1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261A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C44F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86B52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E06C9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6E9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1C58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FFF3975"/>
    <w:multiLevelType w:val="hybridMultilevel"/>
    <w:tmpl w:val="1A1019E4"/>
    <w:lvl w:ilvl="0" w:tplc="B502ACC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9ECBB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FE33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E8D86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1C189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4899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7E3EF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E4EADA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8804BD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58C2861"/>
    <w:multiLevelType w:val="multilevel"/>
    <w:tmpl w:val="756C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F371F3"/>
    <w:multiLevelType w:val="hybridMultilevel"/>
    <w:tmpl w:val="8968F966"/>
    <w:lvl w:ilvl="0" w:tplc="6D1656B6">
      <w:start w:val="29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E67C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42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4276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8294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70E6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A6799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46BBE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C666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2553049"/>
    <w:multiLevelType w:val="hybridMultilevel"/>
    <w:tmpl w:val="50228D1A"/>
    <w:lvl w:ilvl="0" w:tplc="8E1EC22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75AB4"/>
    <w:multiLevelType w:val="hybridMultilevel"/>
    <w:tmpl w:val="0504D586"/>
    <w:lvl w:ilvl="0" w:tplc="0ED8BE9A">
      <w:start w:val="2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A6E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4CDA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64A7E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267F4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D8C6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60A9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C8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96A67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813321"/>
    <w:multiLevelType w:val="hybridMultilevel"/>
    <w:tmpl w:val="8F58C63A"/>
    <w:lvl w:ilvl="0" w:tplc="57AE067C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98DB9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EAD17A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064F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F05FB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C486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1EC3C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B0BAD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DCB29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BD92C72"/>
    <w:multiLevelType w:val="multilevel"/>
    <w:tmpl w:val="A1C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077E6"/>
    <w:multiLevelType w:val="hybridMultilevel"/>
    <w:tmpl w:val="4106D8CA"/>
    <w:lvl w:ilvl="0" w:tplc="AC98F380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27171"/>
    <w:multiLevelType w:val="multilevel"/>
    <w:tmpl w:val="8DFE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213667">
    <w:abstractNumId w:val="4"/>
  </w:num>
  <w:num w:numId="2" w16cid:durableId="617758448">
    <w:abstractNumId w:val="14"/>
  </w:num>
  <w:num w:numId="3" w16cid:durableId="1749687324">
    <w:abstractNumId w:val="5"/>
  </w:num>
  <w:num w:numId="4" w16cid:durableId="2124179468">
    <w:abstractNumId w:val="10"/>
  </w:num>
  <w:num w:numId="5" w16cid:durableId="218707944">
    <w:abstractNumId w:val="12"/>
  </w:num>
  <w:num w:numId="6" w16cid:durableId="699891493">
    <w:abstractNumId w:val="18"/>
  </w:num>
  <w:num w:numId="7" w16cid:durableId="1885865721">
    <w:abstractNumId w:val="25"/>
  </w:num>
  <w:num w:numId="8" w16cid:durableId="1224683086">
    <w:abstractNumId w:val="11"/>
  </w:num>
  <w:num w:numId="9" w16cid:durableId="816528531">
    <w:abstractNumId w:val="8"/>
  </w:num>
  <w:num w:numId="10" w16cid:durableId="112746298">
    <w:abstractNumId w:val="22"/>
  </w:num>
  <w:num w:numId="11" w16cid:durableId="196739768">
    <w:abstractNumId w:val="15"/>
  </w:num>
  <w:num w:numId="12" w16cid:durableId="1830704600">
    <w:abstractNumId w:val="0"/>
  </w:num>
  <w:num w:numId="13" w16cid:durableId="2089568131">
    <w:abstractNumId w:val="13"/>
  </w:num>
  <w:num w:numId="14" w16cid:durableId="627510635">
    <w:abstractNumId w:val="17"/>
  </w:num>
  <w:num w:numId="15" w16cid:durableId="1685672499">
    <w:abstractNumId w:val="21"/>
  </w:num>
  <w:num w:numId="16" w16cid:durableId="695353926">
    <w:abstractNumId w:val="2"/>
  </w:num>
  <w:num w:numId="17" w16cid:durableId="1067529263">
    <w:abstractNumId w:val="6"/>
  </w:num>
  <w:num w:numId="18" w16cid:durableId="546451150">
    <w:abstractNumId w:val="9"/>
  </w:num>
  <w:num w:numId="19" w16cid:durableId="1415857573">
    <w:abstractNumId w:val="1"/>
  </w:num>
  <w:num w:numId="20" w16cid:durableId="68886328">
    <w:abstractNumId w:val="19"/>
  </w:num>
  <w:num w:numId="21" w16cid:durableId="1737319641">
    <w:abstractNumId w:val="16"/>
  </w:num>
  <w:num w:numId="22" w16cid:durableId="65032983">
    <w:abstractNumId w:val="23"/>
  </w:num>
  <w:num w:numId="23" w16cid:durableId="1537695071">
    <w:abstractNumId w:val="24"/>
  </w:num>
  <w:num w:numId="24" w16cid:durableId="513809391">
    <w:abstractNumId w:val="3"/>
  </w:num>
  <w:num w:numId="25" w16cid:durableId="351609355">
    <w:abstractNumId w:val="20"/>
  </w:num>
  <w:num w:numId="26" w16cid:durableId="649095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A7"/>
    <w:rsid w:val="000014D0"/>
    <w:rsid w:val="00041C01"/>
    <w:rsid w:val="0005640E"/>
    <w:rsid w:val="000E735C"/>
    <w:rsid w:val="00174A39"/>
    <w:rsid w:val="001801D2"/>
    <w:rsid w:val="00184F76"/>
    <w:rsid w:val="001A04B3"/>
    <w:rsid w:val="00200469"/>
    <w:rsid w:val="00252B14"/>
    <w:rsid w:val="002D194D"/>
    <w:rsid w:val="002E041D"/>
    <w:rsid w:val="002E66ED"/>
    <w:rsid w:val="00304D6D"/>
    <w:rsid w:val="003363E6"/>
    <w:rsid w:val="00382280"/>
    <w:rsid w:val="003A2EEE"/>
    <w:rsid w:val="003A4429"/>
    <w:rsid w:val="003A72CB"/>
    <w:rsid w:val="00444486"/>
    <w:rsid w:val="00486C90"/>
    <w:rsid w:val="004B2D3D"/>
    <w:rsid w:val="004D7CCA"/>
    <w:rsid w:val="00527E84"/>
    <w:rsid w:val="0053063E"/>
    <w:rsid w:val="00552956"/>
    <w:rsid w:val="005F3EFF"/>
    <w:rsid w:val="005F7B68"/>
    <w:rsid w:val="0071750B"/>
    <w:rsid w:val="00721AE7"/>
    <w:rsid w:val="0072753F"/>
    <w:rsid w:val="0073784E"/>
    <w:rsid w:val="0074116E"/>
    <w:rsid w:val="00762B0F"/>
    <w:rsid w:val="00763422"/>
    <w:rsid w:val="00763CE3"/>
    <w:rsid w:val="0076867C"/>
    <w:rsid w:val="007864D7"/>
    <w:rsid w:val="007D2EF5"/>
    <w:rsid w:val="007E3E20"/>
    <w:rsid w:val="007F1D00"/>
    <w:rsid w:val="008543E0"/>
    <w:rsid w:val="0088358E"/>
    <w:rsid w:val="008C2422"/>
    <w:rsid w:val="008F4FF6"/>
    <w:rsid w:val="00905971"/>
    <w:rsid w:val="00921239"/>
    <w:rsid w:val="009223ED"/>
    <w:rsid w:val="00931E6B"/>
    <w:rsid w:val="00955C81"/>
    <w:rsid w:val="009B3498"/>
    <w:rsid w:val="009E0BD1"/>
    <w:rsid w:val="009E4563"/>
    <w:rsid w:val="00A224C6"/>
    <w:rsid w:val="00A33E7E"/>
    <w:rsid w:val="00A47569"/>
    <w:rsid w:val="00A55D86"/>
    <w:rsid w:val="00A67F99"/>
    <w:rsid w:val="00AB3B1A"/>
    <w:rsid w:val="00B286DA"/>
    <w:rsid w:val="00B32B77"/>
    <w:rsid w:val="00B43C55"/>
    <w:rsid w:val="00BB743E"/>
    <w:rsid w:val="00BD252D"/>
    <w:rsid w:val="00BF17F4"/>
    <w:rsid w:val="00C15015"/>
    <w:rsid w:val="00C327F3"/>
    <w:rsid w:val="00C461E2"/>
    <w:rsid w:val="00C565B2"/>
    <w:rsid w:val="00C82247"/>
    <w:rsid w:val="00CB2FA7"/>
    <w:rsid w:val="00CD6BF3"/>
    <w:rsid w:val="00CE7DED"/>
    <w:rsid w:val="00D253BC"/>
    <w:rsid w:val="00D50D47"/>
    <w:rsid w:val="00D5571D"/>
    <w:rsid w:val="00D6145E"/>
    <w:rsid w:val="00D635E1"/>
    <w:rsid w:val="00D64747"/>
    <w:rsid w:val="00D655DA"/>
    <w:rsid w:val="00D898C2"/>
    <w:rsid w:val="00DD1C09"/>
    <w:rsid w:val="00E15F43"/>
    <w:rsid w:val="00E72FB1"/>
    <w:rsid w:val="00EC2843"/>
    <w:rsid w:val="00F4260A"/>
    <w:rsid w:val="00F87686"/>
    <w:rsid w:val="00F8D7FF"/>
    <w:rsid w:val="00FC215E"/>
    <w:rsid w:val="00FC3914"/>
    <w:rsid w:val="00FF1BA0"/>
    <w:rsid w:val="015A2063"/>
    <w:rsid w:val="016508CC"/>
    <w:rsid w:val="018049B2"/>
    <w:rsid w:val="01FAC4AB"/>
    <w:rsid w:val="022580F7"/>
    <w:rsid w:val="02302FBD"/>
    <w:rsid w:val="026FF8E0"/>
    <w:rsid w:val="02D81497"/>
    <w:rsid w:val="030793F2"/>
    <w:rsid w:val="0323A146"/>
    <w:rsid w:val="0454EB19"/>
    <w:rsid w:val="04633701"/>
    <w:rsid w:val="04756702"/>
    <w:rsid w:val="04C4065D"/>
    <w:rsid w:val="051CB21C"/>
    <w:rsid w:val="051DEF68"/>
    <w:rsid w:val="0571DC88"/>
    <w:rsid w:val="05983287"/>
    <w:rsid w:val="05D56325"/>
    <w:rsid w:val="06313405"/>
    <w:rsid w:val="0668371B"/>
    <w:rsid w:val="06710091"/>
    <w:rsid w:val="06B3EADA"/>
    <w:rsid w:val="0736ECE7"/>
    <w:rsid w:val="07F66DB7"/>
    <w:rsid w:val="0822A86D"/>
    <w:rsid w:val="084D6F32"/>
    <w:rsid w:val="0865B3FA"/>
    <w:rsid w:val="088CFEEB"/>
    <w:rsid w:val="08A76EF3"/>
    <w:rsid w:val="0915ED16"/>
    <w:rsid w:val="09403BAE"/>
    <w:rsid w:val="0945CAF1"/>
    <w:rsid w:val="09B16A88"/>
    <w:rsid w:val="09B8F2B1"/>
    <w:rsid w:val="09C7CBBE"/>
    <w:rsid w:val="0A013F20"/>
    <w:rsid w:val="0A2643BC"/>
    <w:rsid w:val="0A409B84"/>
    <w:rsid w:val="0A6CCDEF"/>
    <w:rsid w:val="0ABABCED"/>
    <w:rsid w:val="0B3278FB"/>
    <w:rsid w:val="0C059934"/>
    <w:rsid w:val="0C2FC24D"/>
    <w:rsid w:val="0C513526"/>
    <w:rsid w:val="0C949A68"/>
    <w:rsid w:val="0C998E95"/>
    <w:rsid w:val="0C9995FF"/>
    <w:rsid w:val="0CED09AA"/>
    <w:rsid w:val="0D0DCDDD"/>
    <w:rsid w:val="0D76DB36"/>
    <w:rsid w:val="0D9BB1F4"/>
    <w:rsid w:val="0EE3E331"/>
    <w:rsid w:val="0F02F233"/>
    <w:rsid w:val="0F1F10E7"/>
    <w:rsid w:val="0F2DCBBC"/>
    <w:rsid w:val="0F837318"/>
    <w:rsid w:val="0FABF624"/>
    <w:rsid w:val="0FDE5DF1"/>
    <w:rsid w:val="105180BE"/>
    <w:rsid w:val="105F48E7"/>
    <w:rsid w:val="10A46ED9"/>
    <w:rsid w:val="10B4D3CA"/>
    <w:rsid w:val="10C3934D"/>
    <w:rsid w:val="1110170A"/>
    <w:rsid w:val="115D6B00"/>
    <w:rsid w:val="11A250E6"/>
    <w:rsid w:val="11B07EFE"/>
    <w:rsid w:val="11D53CC9"/>
    <w:rsid w:val="11DE9019"/>
    <w:rsid w:val="11E3BFE4"/>
    <w:rsid w:val="12169257"/>
    <w:rsid w:val="128C408A"/>
    <w:rsid w:val="12CA60FB"/>
    <w:rsid w:val="12DEE830"/>
    <w:rsid w:val="12FD2AFF"/>
    <w:rsid w:val="131AA4B3"/>
    <w:rsid w:val="13EFC2E2"/>
    <w:rsid w:val="14277F6F"/>
    <w:rsid w:val="14480031"/>
    <w:rsid w:val="144D1FF7"/>
    <w:rsid w:val="1499FC20"/>
    <w:rsid w:val="14B716C3"/>
    <w:rsid w:val="14E9AA58"/>
    <w:rsid w:val="14F342A7"/>
    <w:rsid w:val="153B99D8"/>
    <w:rsid w:val="1569B950"/>
    <w:rsid w:val="156C9A32"/>
    <w:rsid w:val="159357B1"/>
    <w:rsid w:val="15A7E72F"/>
    <w:rsid w:val="15BBCCC6"/>
    <w:rsid w:val="15DE0D94"/>
    <w:rsid w:val="15E90FB3"/>
    <w:rsid w:val="15FCC9EA"/>
    <w:rsid w:val="16E662BC"/>
    <w:rsid w:val="1740DFA8"/>
    <w:rsid w:val="177F0331"/>
    <w:rsid w:val="1807388B"/>
    <w:rsid w:val="183F85E5"/>
    <w:rsid w:val="18643492"/>
    <w:rsid w:val="18C4592D"/>
    <w:rsid w:val="18CCBEC9"/>
    <w:rsid w:val="1933C86B"/>
    <w:rsid w:val="193BB5E0"/>
    <w:rsid w:val="193F26DA"/>
    <w:rsid w:val="19571EA7"/>
    <w:rsid w:val="19A6F4DD"/>
    <w:rsid w:val="19CF9400"/>
    <w:rsid w:val="19ED5289"/>
    <w:rsid w:val="1A15B70C"/>
    <w:rsid w:val="1A177BCD"/>
    <w:rsid w:val="1A2FCECE"/>
    <w:rsid w:val="1A32B2F0"/>
    <w:rsid w:val="1A3C02E0"/>
    <w:rsid w:val="1A4F08E3"/>
    <w:rsid w:val="1A8C627E"/>
    <w:rsid w:val="1AA6A759"/>
    <w:rsid w:val="1AC4134F"/>
    <w:rsid w:val="1B5B49B3"/>
    <w:rsid w:val="1B84B738"/>
    <w:rsid w:val="1BF5063C"/>
    <w:rsid w:val="1C78F9C2"/>
    <w:rsid w:val="1D16A209"/>
    <w:rsid w:val="1D4C0CB5"/>
    <w:rsid w:val="1DC6FA34"/>
    <w:rsid w:val="1DD8603C"/>
    <w:rsid w:val="1E4B242D"/>
    <w:rsid w:val="1E53252F"/>
    <w:rsid w:val="1EA89569"/>
    <w:rsid w:val="1F616543"/>
    <w:rsid w:val="1F682B26"/>
    <w:rsid w:val="1F8300A6"/>
    <w:rsid w:val="1FAC338F"/>
    <w:rsid w:val="201419DC"/>
    <w:rsid w:val="207CC327"/>
    <w:rsid w:val="208275CC"/>
    <w:rsid w:val="20D70512"/>
    <w:rsid w:val="20E667AC"/>
    <w:rsid w:val="2137450E"/>
    <w:rsid w:val="2167A74B"/>
    <w:rsid w:val="21DA09C1"/>
    <w:rsid w:val="21FD1DE6"/>
    <w:rsid w:val="225AE586"/>
    <w:rsid w:val="22616A78"/>
    <w:rsid w:val="22882496"/>
    <w:rsid w:val="22E5EFB8"/>
    <w:rsid w:val="22EEAA7A"/>
    <w:rsid w:val="239CA672"/>
    <w:rsid w:val="23A9EF25"/>
    <w:rsid w:val="23D53723"/>
    <w:rsid w:val="23FCF52F"/>
    <w:rsid w:val="24218DA9"/>
    <w:rsid w:val="24473D52"/>
    <w:rsid w:val="2458188A"/>
    <w:rsid w:val="24842425"/>
    <w:rsid w:val="24940899"/>
    <w:rsid w:val="24A78737"/>
    <w:rsid w:val="24CF5979"/>
    <w:rsid w:val="24FCBF62"/>
    <w:rsid w:val="2514507F"/>
    <w:rsid w:val="255C07FE"/>
    <w:rsid w:val="257B3887"/>
    <w:rsid w:val="25BF292F"/>
    <w:rsid w:val="25CDD087"/>
    <w:rsid w:val="267A9E1F"/>
    <w:rsid w:val="269F8948"/>
    <w:rsid w:val="26F45FB4"/>
    <w:rsid w:val="27130967"/>
    <w:rsid w:val="27EF7B14"/>
    <w:rsid w:val="2802E899"/>
    <w:rsid w:val="286312F3"/>
    <w:rsid w:val="286DE7ED"/>
    <w:rsid w:val="287D747A"/>
    <w:rsid w:val="28A7F66A"/>
    <w:rsid w:val="2965E9B3"/>
    <w:rsid w:val="2970331A"/>
    <w:rsid w:val="29802A9B"/>
    <w:rsid w:val="29B89D14"/>
    <w:rsid w:val="29D0073B"/>
    <w:rsid w:val="29DEC54D"/>
    <w:rsid w:val="29F178AF"/>
    <w:rsid w:val="2A8CB742"/>
    <w:rsid w:val="2A9CAD12"/>
    <w:rsid w:val="2B528243"/>
    <w:rsid w:val="2B540E6C"/>
    <w:rsid w:val="2B5DE544"/>
    <w:rsid w:val="2B8E11C8"/>
    <w:rsid w:val="2C1D9DB6"/>
    <w:rsid w:val="2C85874B"/>
    <w:rsid w:val="2CF47D79"/>
    <w:rsid w:val="2D017572"/>
    <w:rsid w:val="2D2EFA4C"/>
    <w:rsid w:val="2D3BE005"/>
    <w:rsid w:val="2D7156B7"/>
    <w:rsid w:val="2DF2122D"/>
    <w:rsid w:val="2E128898"/>
    <w:rsid w:val="2E64EB19"/>
    <w:rsid w:val="2E8712D4"/>
    <w:rsid w:val="2E8FFFD6"/>
    <w:rsid w:val="2FA76979"/>
    <w:rsid w:val="2FDDBBF6"/>
    <w:rsid w:val="2FF4BEDD"/>
    <w:rsid w:val="2FF9450C"/>
    <w:rsid w:val="302E7595"/>
    <w:rsid w:val="30C56F17"/>
    <w:rsid w:val="30FE9C84"/>
    <w:rsid w:val="30FED5E1"/>
    <w:rsid w:val="3112564A"/>
    <w:rsid w:val="3128AC92"/>
    <w:rsid w:val="31455B44"/>
    <w:rsid w:val="317F68C3"/>
    <w:rsid w:val="31BBFBF7"/>
    <w:rsid w:val="31E58905"/>
    <w:rsid w:val="31F5CEF3"/>
    <w:rsid w:val="31F78382"/>
    <w:rsid w:val="324AC656"/>
    <w:rsid w:val="329C053B"/>
    <w:rsid w:val="32AC7CA5"/>
    <w:rsid w:val="331918F6"/>
    <w:rsid w:val="331BE573"/>
    <w:rsid w:val="332515FB"/>
    <w:rsid w:val="334947DB"/>
    <w:rsid w:val="339D81B6"/>
    <w:rsid w:val="346C6825"/>
    <w:rsid w:val="347A1829"/>
    <w:rsid w:val="349C9B43"/>
    <w:rsid w:val="34D22478"/>
    <w:rsid w:val="3534B9D5"/>
    <w:rsid w:val="353D1C1A"/>
    <w:rsid w:val="358DFE6A"/>
    <w:rsid w:val="35A6EA1A"/>
    <w:rsid w:val="35AF3F73"/>
    <w:rsid w:val="35D0EC79"/>
    <w:rsid w:val="35F6790E"/>
    <w:rsid w:val="36346DCC"/>
    <w:rsid w:val="3634CDED"/>
    <w:rsid w:val="36579EB3"/>
    <w:rsid w:val="3673BCB6"/>
    <w:rsid w:val="3740FE2F"/>
    <w:rsid w:val="374FD45D"/>
    <w:rsid w:val="37503FF9"/>
    <w:rsid w:val="378C2FCA"/>
    <w:rsid w:val="37929EAD"/>
    <w:rsid w:val="3826C37D"/>
    <w:rsid w:val="3881BA0C"/>
    <w:rsid w:val="38C47EA9"/>
    <w:rsid w:val="3929AC28"/>
    <w:rsid w:val="3947A42D"/>
    <w:rsid w:val="3A18D544"/>
    <w:rsid w:val="3AB71C8E"/>
    <w:rsid w:val="3ACDDB41"/>
    <w:rsid w:val="3B074BB1"/>
    <w:rsid w:val="3B7B6E69"/>
    <w:rsid w:val="3B97E427"/>
    <w:rsid w:val="3C8FB28F"/>
    <w:rsid w:val="3CCB9D28"/>
    <w:rsid w:val="3CD66371"/>
    <w:rsid w:val="3CE1EA97"/>
    <w:rsid w:val="3CF1B731"/>
    <w:rsid w:val="3D97302D"/>
    <w:rsid w:val="3DF6A361"/>
    <w:rsid w:val="3E03829C"/>
    <w:rsid w:val="3E09AFF0"/>
    <w:rsid w:val="3E39926C"/>
    <w:rsid w:val="3E89422E"/>
    <w:rsid w:val="3ED8EB0B"/>
    <w:rsid w:val="3F0F6C5C"/>
    <w:rsid w:val="3F2F8260"/>
    <w:rsid w:val="3F41FCA9"/>
    <w:rsid w:val="3F44A6AD"/>
    <w:rsid w:val="3F7C82C0"/>
    <w:rsid w:val="3F8F50F8"/>
    <w:rsid w:val="402C3D4B"/>
    <w:rsid w:val="40345B6D"/>
    <w:rsid w:val="4040B989"/>
    <w:rsid w:val="404DFA77"/>
    <w:rsid w:val="40BE75CA"/>
    <w:rsid w:val="40E3E11A"/>
    <w:rsid w:val="41586987"/>
    <w:rsid w:val="42135B43"/>
    <w:rsid w:val="4261D23B"/>
    <w:rsid w:val="427FA445"/>
    <w:rsid w:val="42ED61DB"/>
    <w:rsid w:val="432E601F"/>
    <w:rsid w:val="433F71DF"/>
    <w:rsid w:val="4365A689"/>
    <w:rsid w:val="43A02EA1"/>
    <w:rsid w:val="43C259DD"/>
    <w:rsid w:val="43CE4C95"/>
    <w:rsid w:val="44297C83"/>
    <w:rsid w:val="44D3B5A8"/>
    <w:rsid w:val="4539C909"/>
    <w:rsid w:val="45479572"/>
    <w:rsid w:val="455D4761"/>
    <w:rsid w:val="456B18E1"/>
    <w:rsid w:val="4684157A"/>
    <w:rsid w:val="46EC0559"/>
    <w:rsid w:val="47195C96"/>
    <w:rsid w:val="47789AB6"/>
    <w:rsid w:val="4778B21C"/>
    <w:rsid w:val="47A96F49"/>
    <w:rsid w:val="47DD4610"/>
    <w:rsid w:val="48172CCF"/>
    <w:rsid w:val="48341352"/>
    <w:rsid w:val="48808011"/>
    <w:rsid w:val="48F1E5A7"/>
    <w:rsid w:val="490D1C0C"/>
    <w:rsid w:val="49701C6D"/>
    <w:rsid w:val="4A3F411B"/>
    <w:rsid w:val="4A6D621E"/>
    <w:rsid w:val="4A931A93"/>
    <w:rsid w:val="4AFB80B6"/>
    <w:rsid w:val="4B13C946"/>
    <w:rsid w:val="4B15F5AC"/>
    <w:rsid w:val="4BC22477"/>
    <w:rsid w:val="4BD579E7"/>
    <w:rsid w:val="4BE9F197"/>
    <w:rsid w:val="4D3045EB"/>
    <w:rsid w:val="4D6BC27D"/>
    <w:rsid w:val="4DAC3270"/>
    <w:rsid w:val="4DB4AD02"/>
    <w:rsid w:val="4DD7FE83"/>
    <w:rsid w:val="4DFD035D"/>
    <w:rsid w:val="4E22492C"/>
    <w:rsid w:val="4E5038CC"/>
    <w:rsid w:val="4E933348"/>
    <w:rsid w:val="4EA8A31D"/>
    <w:rsid w:val="4F007CFF"/>
    <w:rsid w:val="4F4D5323"/>
    <w:rsid w:val="4F4DF63A"/>
    <w:rsid w:val="4F79B788"/>
    <w:rsid w:val="4F83A17F"/>
    <w:rsid w:val="4F91FCA4"/>
    <w:rsid w:val="4FA80FB4"/>
    <w:rsid w:val="4FC0DA23"/>
    <w:rsid w:val="4FDF357D"/>
    <w:rsid w:val="50107BB0"/>
    <w:rsid w:val="505620F3"/>
    <w:rsid w:val="50988AA2"/>
    <w:rsid w:val="509B35B0"/>
    <w:rsid w:val="50F6C70C"/>
    <w:rsid w:val="51586BCD"/>
    <w:rsid w:val="51815298"/>
    <w:rsid w:val="51A96CDE"/>
    <w:rsid w:val="51BCDADA"/>
    <w:rsid w:val="5346EC79"/>
    <w:rsid w:val="5368D0BA"/>
    <w:rsid w:val="53D6D00E"/>
    <w:rsid w:val="5443932E"/>
    <w:rsid w:val="544A1D10"/>
    <w:rsid w:val="54C521ED"/>
    <w:rsid w:val="556A487E"/>
    <w:rsid w:val="55B61922"/>
    <w:rsid w:val="55D07F08"/>
    <w:rsid w:val="55D8AF47"/>
    <w:rsid w:val="57359667"/>
    <w:rsid w:val="57B16018"/>
    <w:rsid w:val="57FDBC1B"/>
    <w:rsid w:val="58594EC4"/>
    <w:rsid w:val="5862BA44"/>
    <w:rsid w:val="58ACC393"/>
    <w:rsid w:val="58E8DFBD"/>
    <w:rsid w:val="58F88D59"/>
    <w:rsid w:val="593A3D01"/>
    <w:rsid w:val="59BFBE3B"/>
    <w:rsid w:val="5A0EF6C8"/>
    <w:rsid w:val="5A489F3A"/>
    <w:rsid w:val="5A62A29A"/>
    <w:rsid w:val="5A8E6106"/>
    <w:rsid w:val="5A9428A6"/>
    <w:rsid w:val="5ABECB77"/>
    <w:rsid w:val="5AC19F26"/>
    <w:rsid w:val="5AF58CE6"/>
    <w:rsid w:val="5BAD6EFC"/>
    <w:rsid w:val="5BD47945"/>
    <w:rsid w:val="5C00634B"/>
    <w:rsid w:val="5C2A8146"/>
    <w:rsid w:val="5C52A50B"/>
    <w:rsid w:val="5C5DA823"/>
    <w:rsid w:val="5C65D63A"/>
    <w:rsid w:val="5CE3B524"/>
    <w:rsid w:val="5D18ADEC"/>
    <w:rsid w:val="5D881155"/>
    <w:rsid w:val="5D8910DD"/>
    <w:rsid w:val="5E26FE33"/>
    <w:rsid w:val="5E6F719B"/>
    <w:rsid w:val="5E8EAA5A"/>
    <w:rsid w:val="5F49DE70"/>
    <w:rsid w:val="5F647ABA"/>
    <w:rsid w:val="5F74183F"/>
    <w:rsid w:val="5FC80735"/>
    <w:rsid w:val="5FEE8AEB"/>
    <w:rsid w:val="60557349"/>
    <w:rsid w:val="60729C80"/>
    <w:rsid w:val="610F97B7"/>
    <w:rsid w:val="61433963"/>
    <w:rsid w:val="61B4F0E6"/>
    <w:rsid w:val="6202E977"/>
    <w:rsid w:val="623CB2BF"/>
    <w:rsid w:val="62D44B97"/>
    <w:rsid w:val="62EC745E"/>
    <w:rsid w:val="635BA1AC"/>
    <w:rsid w:val="641888BF"/>
    <w:rsid w:val="649DC83C"/>
    <w:rsid w:val="653AEF19"/>
    <w:rsid w:val="6578692F"/>
    <w:rsid w:val="65A47840"/>
    <w:rsid w:val="65B4DF63"/>
    <w:rsid w:val="66269CF8"/>
    <w:rsid w:val="6642D115"/>
    <w:rsid w:val="665C1138"/>
    <w:rsid w:val="66AD5D88"/>
    <w:rsid w:val="66CAB93C"/>
    <w:rsid w:val="66DBDD5D"/>
    <w:rsid w:val="673E28D2"/>
    <w:rsid w:val="675EA265"/>
    <w:rsid w:val="676251DD"/>
    <w:rsid w:val="67786163"/>
    <w:rsid w:val="6791EFDC"/>
    <w:rsid w:val="685400A2"/>
    <w:rsid w:val="687C5095"/>
    <w:rsid w:val="68C4CC0C"/>
    <w:rsid w:val="68EEAC04"/>
    <w:rsid w:val="69A98489"/>
    <w:rsid w:val="69C4FB19"/>
    <w:rsid w:val="6A1D22D6"/>
    <w:rsid w:val="6A59B6DE"/>
    <w:rsid w:val="6A61CF44"/>
    <w:rsid w:val="6A68FC97"/>
    <w:rsid w:val="6AFB9623"/>
    <w:rsid w:val="6B05E0AE"/>
    <w:rsid w:val="6C1B77EE"/>
    <w:rsid w:val="6C79BE4A"/>
    <w:rsid w:val="6CDC2005"/>
    <w:rsid w:val="6CDFB5DA"/>
    <w:rsid w:val="6D189366"/>
    <w:rsid w:val="6D360BBF"/>
    <w:rsid w:val="6D61BCBC"/>
    <w:rsid w:val="6E2786A0"/>
    <w:rsid w:val="6EEF6424"/>
    <w:rsid w:val="6F15655A"/>
    <w:rsid w:val="6F1CEE5F"/>
    <w:rsid w:val="6F7EDF4E"/>
    <w:rsid w:val="6FFE672E"/>
    <w:rsid w:val="704F78AB"/>
    <w:rsid w:val="705DD83B"/>
    <w:rsid w:val="706041DD"/>
    <w:rsid w:val="708DAAE3"/>
    <w:rsid w:val="70C58C1D"/>
    <w:rsid w:val="70D556A4"/>
    <w:rsid w:val="70D5F17A"/>
    <w:rsid w:val="70EC86A2"/>
    <w:rsid w:val="711669E2"/>
    <w:rsid w:val="7117CC4C"/>
    <w:rsid w:val="71414D22"/>
    <w:rsid w:val="71527170"/>
    <w:rsid w:val="720E4402"/>
    <w:rsid w:val="722153CD"/>
    <w:rsid w:val="725D3065"/>
    <w:rsid w:val="726A0AB7"/>
    <w:rsid w:val="7270087E"/>
    <w:rsid w:val="72B0AF55"/>
    <w:rsid w:val="72BF3E41"/>
    <w:rsid w:val="73504AA6"/>
    <w:rsid w:val="74298BFD"/>
    <w:rsid w:val="7451DFC5"/>
    <w:rsid w:val="74B9F4AC"/>
    <w:rsid w:val="7508CD7A"/>
    <w:rsid w:val="750E14B1"/>
    <w:rsid w:val="7551A398"/>
    <w:rsid w:val="7585B2C9"/>
    <w:rsid w:val="762CA803"/>
    <w:rsid w:val="763AE104"/>
    <w:rsid w:val="76B5B4A6"/>
    <w:rsid w:val="76D3662B"/>
    <w:rsid w:val="771DCA2F"/>
    <w:rsid w:val="77678463"/>
    <w:rsid w:val="77BF49AC"/>
    <w:rsid w:val="780EDE19"/>
    <w:rsid w:val="78382195"/>
    <w:rsid w:val="785D577D"/>
    <w:rsid w:val="78C2E320"/>
    <w:rsid w:val="79237345"/>
    <w:rsid w:val="7939CE8E"/>
    <w:rsid w:val="79750406"/>
    <w:rsid w:val="79BAB8BA"/>
    <w:rsid w:val="7A3402AF"/>
    <w:rsid w:val="7A3E1293"/>
    <w:rsid w:val="7A8A32C3"/>
    <w:rsid w:val="7AB34442"/>
    <w:rsid w:val="7AD4975E"/>
    <w:rsid w:val="7BA9F070"/>
    <w:rsid w:val="7BAAD3F3"/>
    <w:rsid w:val="7BE50F9F"/>
    <w:rsid w:val="7BFC652F"/>
    <w:rsid w:val="7C0C5E6C"/>
    <w:rsid w:val="7C2CAF31"/>
    <w:rsid w:val="7C314441"/>
    <w:rsid w:val="7CAEE4A7"/>
    <w:rsid w:val="7CB4E87E"/>
    <w:rsid w:val="7CC05105"/>
    <w:rsid w:val="7CE692D3"/>
    <w:rsid w:val="7D99DCD3"/>
    <w:rsid w:val="7E0D8DA0"/>
    <w:rsid w:val="7E2E68C9"/>
    <w:rsid w:val="7E3358B5"/>
    <w:rsid w:val="7E7F7495"/>
    <w:rsid w:val="7E9B0415"/>
    <w:rsid w:val="7EAC3762"/>
    <w:rsid w:val="7ECAF520"/>
    <w:rsid w:val="7EE73FD4"/>
    <w:rsid w:val="7F2AECEE"/>
    <w:rsid w:val="7F32DBF6"/>
    <w:rsid w:val="7F676E87"/>
    <w:rsid w:val="7F925C32"/>
    <w:rsid w:val="7FB8A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F0B2"/>
  <w15:chartTrackingRefBased/>
  <w15:docId w15:val="{DDBFEE4E-295E-4E30-BAC6-8C4337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B2FA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FA7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FA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FA7"/>
    <w:rPr>
      <w:rFonts w:ascii="Calibri" w:eastAsia="Times New Roman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A7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NoSpacing">
    <w:name w:val="No Spacing"/>
    <w:link w:val="NoSpacingChar"/>
    <w:uiPriority w:val="1"/>
    <w:qFormat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2FA7"/>
    <w:rPr>
      <w:rFonts w:ascii="Arial" w:hAnsi="Arial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B2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2FA7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A7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inline-linked-media">
    <w:name w:val="inline-linked-media"/>
    <w:basedOn w:val="DefaultParagraphFont"/>
    <w:rsid w:val="00CB2FA7"/>
  </w:style>
  <w:style w:type="paragraph" w:customStyle="1" w:styleId="view-inline">
    <w:name w:val="view-inline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paragraph" w:customStyle="1" w:styleId="view-popup">
    <w:name w:val="view-popup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customStyle="1" w:styleId="table-label">
    <w:name w:val="table-label"/>
    <w:basedOn w:val="DefaultParagraphFont"/>
    <w:rsid w:val="00CB2FA7"/>
  </w:style>
  <w:style w:type="paragraph" w:customStyle="1" w:styleId="first-child">
    <w:name w:val="first-child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CB2FA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2FA7"/>
    <w:rPr>
      <w:color w:val="954F72"/>
      <w:u w:val="single"/>
    </w:rPr>
  </w:style>
  <w:style w:type="paragraph" w:customStyle="1" w:styleId="msonormal0">
    <w:name w:val="msonormal"/>
    <w:basedOn w:val="Normal"/>
    <w:rsid w:val="00CB2F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8">
    <w:name w:val="font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9">
    <w:name w:val="font9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0">
    <w:name w:val="font10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1">
    <w:name w:val="font11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12">
    <w:name w:val="font12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font13">
    <w:name w:val="font13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14">
    <w:name w:val="font14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15">
    <w:name w:val="font15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6">
    <w:name w:val="font1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FF0000"/>
      <w:sz w:val="10"/>
      <w:szCs w:val="10"/>
    </w:rPr>
  </w:style>
  <w:style w:type="paragraph" w:customStyle="1" w:styleId="font17">
    <w:name w:val="font1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8">
    <w:name w:val="font18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19">
    <w:name w:val="font19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C00000"/>
      <w:sz w:val="10"/>
      <w:szCs w:val="10"/>
    </w:rPr>
  </w:style>
  <w:style w:type="paragraph" w:customStyle="1" w:styleId="font20">
    <w:name w:val="font20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1">
    <w:name w:val="font21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808080"/>
      <w:sz w:val="10"/>
      <w:szCs w:val="10"/>
    </w:rPr>
  </w:style>
  <w:style w:type="paragraph" w:customStyle="1" w:styleId="font22">
    <w:name w:val="font22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3">
    <w:name w:val="font2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24">
    <w:name w:val="font24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141413"/>
      <w:sz w:val="10"/>
      <w:szCs w:val="10"/>
    </w:rPr>
  </w:style>
  <w:style w:type="paragraph" w:customStyle="1" w:styleId="font25">
    <w:name w:val="font2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141413"/>
      <w:sz w:val="10"/>
      <w:szCs w:val="10"/>
    </w:rPr>
  </w:style>
  <w:style w:type="paragraph" w:customStyle="1" w:styleId="font26">
    <w:name w:val="font26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27">
    <w:name w:val="font27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C00000"/>
      <w:sz w:val="10"/>
      <w:szCs w:val="10"/>
    </w:rPr>
  </w:style>
  <w:style w:type="paragraph" w:customStyle="1" w:styleId="font28">
    <w:name w:val="font2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29">
    <w:name w:val="font29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30">
    <w:name w:val="font30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808080"/>
      <w:sz w:val="10"/>
      <w:szCs w:val="10"/>
    </w:rPr>
  </w:style>
  <w:style w:type="paragraph" w:customStyle="1" w:styleId="font31">
    <w:name w:val="font31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32">
    <w:name w:val="font32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33">
    <w:name w:val="font3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xl65">
    <w:name w:val="xl65"/>
    <w:basedOn w:val="Normal"/>
    <w:rsid w:val="00CB2FA7"/>
    <w:pP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CB2FA7"/>
    <w:pPr>
      <w:spacing w:before="100" w:beforeAutospacing="1" w:after="100" w:afterAutospacing="1"/>
      <w:textAlignment w:val="top"/>
    </w:pPr>
    <w:rPr>
      <w:sz w:val="14"/>
      <w:szCs w:val="14"/>
    </w:rPr>
  </w:style>
  <w:style w:type="paragraph" w:customStyle="1" w:styleId="xl67">
    <w:name w:val="xl6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70">
    <w:name w:val="xl7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1">
    <w:name w:val="xl7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2">
    <w:name w:val="xl7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3">
    <w:name w:val="xl7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0"/>
      <w:szCs w:val="10"/>
    </w:rPr>
  </w:style>
  <w:style w:type="paragraph" w:customStyle="1" w:styleId="xl74">
    <w:name w:val="xl7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5">
    <w:name w:val="xl7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0"/>
      <w:szCs w:val="10"/>
    </w:rPr>
  </w:style>
  <w:style w:type="paragraph" w:customStyle="1" w:styleId="xl76">
    <w:name w:val="xl7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77">
    <w:name w:val="xl7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78">
    <w:name w:val="xl7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10"/>
      <w:szCs w:val="10"/>
    </w:rPr>
  </w:style>
  <w:style w:type="paragraph" w:customStyle="1" w:styleId="xl79">
    <w:name w:val="xl7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  <w:sz w:val="10"/>
      <w:szCs w:val="10"/>
    </w:rPr>
  </w:style>
  <w:style w:type="paragraph" w:customStyle="1" w:styleId="xl80">
    <w:name w:val="xl8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81">
    <w:name w:val="xl8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82">
    <w:name w:val="xl8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141413"/>
      <w:sz w:val="10"/>
      <w:szCs w:val="10"/>
    </w:rPr>
  </w:style>
  <w:style w:type="paragraph" w:customStyle="1" w:styleId="xl83">
    <w:name w:val="xl8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84">
    <w:name w:val="xl8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10"/>
      <w:szCs w:val="10"/>
    </w:rPr>
  </w:style>
  <w:style w:type="paragraph" w:customStyle="1" w:styleId="xl85">
    <w:name w:val="xl8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2FA7"/>
  </w:style>
  <w:style w:type="table" w:customStyle="1" w:styleId="TableGrid1">
    <w:name w:val="Table Grid1"/>
    <w:rsid w:val="00CB2FA7"/>
    <w:pPr>
      <w:spacing w:after="0" w:line="240" w:lineRule="auto"/>
    </w:pPr>
    <w:rPr>
      <w:rFonts w:eastAsiaTheme="minorEastAsia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86">
    <w:name w:val="xl8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20"/>
      <w:szCs w:val="20"/>
    </w:rPr>
  </w:style>
  <w:style w:type="paragraph" w:customStyle="1" w:styleId="xl90">
    <w:name w:val="xl90"/>
    <w:basedOn w:val="Normal"/>
    <w:rsid w:val="00CB2FA7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FF40FF"/>
    </w:rPr>
  </w:style>
  <w:style w:type="paragraph" w:customStyle="1" w:styleId="xl92">
    <w:name w:val="xl92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7030A0"/>
    </w:rPr>
  </w:style>
  <w:style w:type="paragraph" w:customStyle="1" w:styleId="xl93">
    <w:name w:val="xl93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b/>
      <w:bCs/>
      <w:color w:val="C00000"/>
    </w:rPr>
  </w:style>
  <w:style w:type="paragraph" w:customStyle="1" w:styleId="xl96">
    <w:name w:val="xl96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98">
    <w:name w:val="xl98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9">
    <w:name w:val="xl99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100">
    <w:name w:val="xl100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101">
    <w:name w:val="xl10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102">
    <w:name w:val="xl102"/>
    <w:basedOn w:val="Normal"/>
    <w:rsid w:val="00CB2FA7"/>
    <w:pPr>
      <w:pBdr>
        <w:bottom w:val="single" w:sz="8" w:space="0" w:color="7B7B7B"/>
      </w:pBdr>
      <w:shd w:val="clear" w:color="000000" w:fill="305496"/>
      <w:spacing w:before="100" w:beforeAutospacing="1" w:after="100" w:afterAutospacing="1"/>
      <w:jc w:val="center"/>
    </w:pPr>
    <w:rPr>
      <w:b/>
      <w:bCs/>
      <w:color w:val="FFFFFF"/>
    </w:rPr>
  </w:style>
  <w:style w:type="character" w:styleId="PlaceholderText">
    <w:name w:val="Placeholder Text"/>
    <w:basedOn w:val="DefaultParagraphFont"/>
    <w:uiPriority w:val="99"/>
    <w:semiHidden/>
    <w:rsid w:val="00CB2FA7"/>
    <w:rPr>
      <w:color w:val="808080"/>
    </w:rPr>
  </w:style>
  <w:style w:type="paragraph" w:customStyle="1" w:styleId="xl63">
    <w:name w:val="xl63"/>
    <w:basedOn w:val="Normal"/>
    <w:rsid w:val="00CB2F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pacing w:before="100" w:beforeAutospacing="1" w:after="100" w:afterAutospacing="1"/>
    </w:pPr>
    <w:rPr>
      <w:color w:val="000000"/>
    </w:rPr>
  </w:style>
  <w:style w:type="paragraph" w:styleId="BodyText">
    <w:name w:val="Body Text"/>
    <w:basedOn w:val="Normal"/>
    <w:link w:val="BodyTextChar"/>
    <w:qFormat/>
    <w:rsid w:val="00CB2FA7"/>
    <w:pPr>
      <w:spacing w:before="120" w:after="12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CB2FA7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B2FA7"/>
  </w:style>
  <w:style w:type="character" w:customStyle="1" w:styleId="toptext">
    <w:name w:val="top__text"/>
    <w:basedOn w:val="DefaultParagraphFont"/>
    <w:rsid w:val="00CB2FA7"/>
  </w:style>
  <w:style w:type="table" w:styleId="TableGrid">
    <w:name w:val="Table Grid"/>
    <w:basedOn w:val="TableNormal"/>
    <w:uiPriority w:val="59"/>
    <w:rsid w:val="00CB2FA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owan</dc:creator>
  <cp:keywords/>
  <dc:description/>
  <cp:lastModifiedBy>Colin McCowan</cp:lastModifiedBy>
  <cp:revision>12</cp:revision>
  <dcterms:created xsi:type="dcterms:W3CDTF">2025-04-29T18:10:00Z</dcterms:created>
  <dcterms:modified xsi:type="dcterms:W3CDTF">2025-08-11T09:40:00Z</dcterms:modified>
</cp:coreProperties>
</file>